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5B1" w:rsidRPr="00E45094" w:rsidRDefault="00DD75B1" w:rsidP="00DD75B1">
      <w:pPr>
        <w:rPr>
          <w:rFonts w:ascii="Times New Roman" w:eastAsia="Times New Roman" w:hAnsi="Times New Roman" w:cs="Times New Roman"/>
          <w:color w:val="000000"/>
          <w:sz w:val="26"/>
          <w:szCs w:val="26"/>
          <w:lang w:eastAsia="en-CA"/>
        </w:rPr>
      </w:pPr>
      <w:bookmarkStart w:id="0" w:name="_GoBack"/>
      <w:bookmarkEnd w:id="0"/>
      <w:r w:rsidRPr="00E45094">
        <w:rPr>
          <w:rFonts w:ascii="Times New Roman" w:eastAsia="Times New Roman" w:hAnsi="Times New Roman" w:cs="Times New Roman"/>
          <w:color w:val="000000"/>
          <w:sz w:val="28"/>
          <w:szCs w:val="28"/>
          <w:lang w:eastAsia="en-CA"/>
        </w:rPr>
        <w:t>S1</w:t>
      </w:r>
      <w:r w:rsidRPr="00E45094">
        <w:rPr>
          <w:rFonts w:ascii="Times New Roman" w:eastAsia="Times New Roman" w:hAnsi="Times New Roman" w:cs="Times New Roman"/>
          <w:color w:val="000000"/>
          <w:sz w:val="26"/>
          <w:szCs w:val="26"/>
          <w:lang w:eastAsia="en-CA"/>
        </w:rPr>
        <w:t>Methods</w:t>
      </w:r>
    </w:p>
    <w:p w:rsidR="00DD75B1" w:rsidRPr="00E45094" w:rsidRDefault="00DD75B1" w:rsidP="00DD75B1">
      <w:pPr>
        <w:rPr>
          <w:rFonts w:ascii="Times New Roman" w:eastAsia="Times New Roman" w:hAnsi="Times New Roman" w:cs="Times New Roman"/>
          <w:color w:val="000000"/>
          <w:sz w:val="26"/>
          <w:szCs w:val="26"/>
          <w:lang w:eastAsia="en-CA"/>
        </w:rPr>
      </w:pPr>
      <w:r w:rsidRPr="00E45094">
        <w:rPr>
          <w:rFonts w:ascii="Times New Roman" w:eastAsia="Times New Roman" w:hAnsi="Times New Roman" w:cs="Times New Roman"/>
          <w:color w:val="000000"/>
          <w:sz w:val="26"/>
          <w:szCs w:val="26"/>
          <w:lang w:eastAsia="en-CA"/>
        </w:rPr>
        <w:t>Preparation of Staphylococcal and Streptococcal solutions</w:t>
      </w:r>
    </w:p>
    <w:p w:rsidR="00DD75B1" w:rsidRDefault="00DD75B1" w:rsidP="00DD75B1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</w:pPr>
      <w:r w:rsidRPr="00EE067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S. aureus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as prepared by growing the bacteria from -80°C stocks in brain heart infusion media (BHI) at 37°C with shaking overnight before being sub-cultured (at 1%) into 50 mL of 37°C pre-heated BHI in a flask to grow for 3 hours (early logarithmic phase).  Staphylococci were then pelleted, washed in 1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sym w:font="Wingdings 2" w:char="F0CD"/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terile Hank’s Balanced Saline Solution and re-suspended to OD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CA"/>
        </w:rPr>
        <w:t>600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=1±0.1, which is equivalent to ~10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8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bacteria per </w:t>
      </w:r>
      <w:proofErr w:type="spellStart"/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L.</w:t>
      </w:r>
      <w:proofErr w:type="spellEnd"/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n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-fold serial dilution in 10 mL volumes of Hank’s Balanced Saline Solution was performed to 10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-4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the final 10-fold serial dilution to the working solution was made into water. </w:t>
      </w:r>
      <w:r w:rsidRPr="00EE067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S. pyogenes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as grown from -80°C cultures in 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</w:rPr>
        <w:t>Todd-Hewitt media supplemented with 1% yeast extract (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THY) at 37°C in a screw cap tube without shaking before being sub-cultured (at 1%) into a 100 mL screw cap bottle of pre-heated THY to grow for 3 hours (early logarithmic phase)) at 37°C without shaking. </w:t>
      </w:r>
      <w:r w:rsidRPr="00EE067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S. pyogenes</w:t>
      </w:r>
      <w:r w:rsidRPr="00EE067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as then prepared in the same fashion as </w:t>
      </w:r>
      <w:r w:rsidRPr="00EE067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CA"/>
        </w:rPr>
        <w:t>S. aureus</w:t>
      </w:r>
    </w:p>
    <w:p w:rsidR="00B30854" w:rsidRDefault="00B30854"/>
    <w:sectPr w:rsidR="00B30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51E"/>
    <w:rsid w:val="00012253"/>
    <w:rsid w:val="0001751E"/>
    <w:rsid w:val="002B7F6C"/>
    <w:rsid w:val="0061354B"/>
    <w:rsid w:val="00704FD4"/>
    <w:rsid w:val="0078514F"/>
    <w:rsid w:val="007D25F4"/>
    <w:rsid w:val="008C11A3"/>
    <w:rsid w:val="00A54EF8"/>
    <w:rsid w:val="00A97FF6"/>
    <w:rsid w:val="00B30854"/>
    <w:rsid w:val="00B73D0B"/>
    <w:rsid w:val="00CB0357"/>
    <w:rsid w:val="00CE3647"/>
    <w:rsid w:val="00D971B9"/>
    <w:rsid w:val="00DD75B1"/>
    <w:rsid w:val="00E4743D"/>
    <w:rsid w:val="00E6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B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B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364553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9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04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73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4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5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6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3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38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5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9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4F048C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Ellis</dc:creator>
  <cp:lastModifiedBy>Michael Silverman</cp:lastModifiedBy>
  <cp:revision>2</cp:revision>
  <cp:lastPrinted>2014-08-20T16:17:00Z</cp:lastPrinted>
  <dcterms:created xsi:type="dcterms:W3CDTF">2019-07-31T18:25:00Z</dcterms:created>
  <dcterms:modified xsi:type="dcterms:W3CDTF">2019-07-31T18:25:00Z</dcterms:modified>
</cp:coreProperties>
</file>